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38E9B" w14:textId="5E93B7AE" w:rsidR="006201AF" w:rsidRPr="00713EC4" w:rsidRDefault="006201AF" w:rsidP="006201AF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Supplementary Table 1</w:t>
      </w:r>
      <w:r w:rsidRPr="06FE001E">
        <w:rPr>
          <w:rFonts w:ascii="Arial" w:eastAsia="Arial" w:hAnsi="Arial" w:cs="Arial"/>
          <w:b/>
          <w:bCs/>
        </w:rPr>
        <w:t>: Patient Demographics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3280"/>
        <w:gridCol w:w="1760"/>
        <w:gridCol w:w="1640"/>
        <w:gridCol w:w="1700"/>
      </w:tblGrid>
      <w:tr w:rsidR="006201AF" w:rsidRPr="007308C0" w14:paraId="560C7145" w14:textId="77777777" w:rsidTr="00831B90">
        <w:trPr>
          <w:trHeight w:val="288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A667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haracteristic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8BF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3842D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9435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ange</w:t>
            </w:r>
          </w:p>
        </w:tc>
      </w:tr>
      <w:tr w:rsidR="006201AF" w:rsidRPr="007308C0" w14:paraId="0B6BC934" w14:textId="77777777" w:rsidTr="00831B90">
        <w:trPr>
          <w:trHeight w:val="288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66250DD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otal Patient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4C4FE3B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6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45A165E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F18F495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3632EF16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11297E6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RSsN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5A1B64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3 (5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8D96DB8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85313FF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7A776380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0AE37A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RSwN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BC599E9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3 (5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6AE4A45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76435FA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476B8C80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21BB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E31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DEBD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0.5 (15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D128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(18-32)</w:t>
            </w:r>
          </w:p>
        </w:tc>
      </w:tr>
      <w:tr w:rsidR="006201AF" w:rsidRPr="007308C0" w14:paraId="33F94237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3F9E159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446CB75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F7FCDA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6AC1DA0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0BC31C14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C6E0F91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5583AD8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5 (50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4D62C09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7643E9E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7A3B81B1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718D539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EB8E11E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1 (49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5A12DF0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36C3BB5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17994796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5591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a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75A9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DA5E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194D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6201AF" w:rsidRPr="007308C0" w14:paraId="0A17D80A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0A33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hi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3605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0 (84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4273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E715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08FBDB31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AF14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lac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7BFD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 (10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7E10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0DE4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50511973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A7D7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ispani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B00E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 (1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F7D5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6BB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307C6365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3ACD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si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A524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 (1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0150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2C7C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20617A97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E512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309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 (2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55C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61F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0D40193D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6A8B8D6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U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C7DC9C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B67119C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1B4559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6201AF" w:rsidRPr="007308C0" w14:paraId="0CB34D9C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F14EB96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09EBCB3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9 (65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4B9E563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AA1CFF2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5212799C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B51337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EAF120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 (9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526EDB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E738DC5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430202BD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9D0349C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37EFD78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 (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9CEB24C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9ACEF2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19DF7757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F2FEAFF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57066A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8 (16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9DD8D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F938844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2861CDB4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F207E4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C259403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 (7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8AC1D4B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DEC96CB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4CA325FB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31DB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sthm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2A1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5CAF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896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6201AF" w:rsidRPr="007308C0" w14:paraId="083F6E25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C8F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33A4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6 (55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E50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84B3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78DBFB04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2DE1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B934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0 (44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B6A9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692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46D9DBF4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39B51A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lergic Rhinit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E5689C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5EAEB0F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04875BF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6201AF" w:rsidRPr="007308C0" w14:paraId="14F59E80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ED808FE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DDBA96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0 (44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54BDCD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630CFB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7FF7844A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DCE5983" w14:textId="77777777" w:rsidR="006201AF" w:rsidRPr="007308C0" w:rsidRDefault="006201AF" w:rsidP="00831B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04CB53A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6 (55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D16C93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23F42ED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6201AF" w:rsidRPr="007308C0" w14:paraId="25747E61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175F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-Month PM 2.5 Exposure (</w:t>
            </w:r>
            <w:proofErr w:type="gramStart"/>
            <w:r w:rsidRPr="007308C0">
              <w:rPr>
                <w:rFonts w:ascii="Aptos Narrow" w:eastAsia="Times New Roman" w:hAnsi="Aptos Narrow" w:cs="Calibri"/>
                <w:color w:val="000000"/>
                <w:sz w:val="22"/>
                <w:szCs w:val="22"/>
                <w:lang w:eastAsia="en-US"/>
              </w:rPr>
              <w:t>µ</w:t>
            </w: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</w:t>
            </w:r>
            <w:proofErr w:type="gramEnd"/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/m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8788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3516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.2 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6E2C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(6.5-13.0)</w:t>
            </w:r>
          </w:p>
        </w:tc>
      </w:tr>
      <w:tr w:rsidR="006201AF" w:rsidRPr="007308C0" w14:paraId="4CC33E23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211467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aseline SNOT-22 Score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D1859A1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A3367C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.7 (19.9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203CA5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(1.0 - 95.0) </w:t>
            </w:r>
          </w:p>
        </w:tc>
      </w:tr>
      <w:tr w:rsidR="006201AF" w:rsidRPr="007308C0" w14:paraId="36098115" w14:textId="77777777" w:rsidTr="00831B90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A765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reoperative Lund-Mackay CT Scor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BB76" w14:textId="77777777" w:rsidR="006201AF" w:rsidRPr="007308C0" w:rsidRDefault="006201AF" w:rsidP="0083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7BC2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 (5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D6571" w14:textId="77777777" w:rsidR="006201AF" w:rsidRPr="007308C0" w:rsidRDefault="006201AF" w:rsidP="0083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7308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(4.0-24.0)</w:t>
            </w:r>
          </w:p>
        </w:tc>
      </w:tr>
    </w:tbl>
    <w:p w14:paraId="25A9E516" w14:textId="77777777" w:rsidR="006201AF" w:rsidRPr="00852E0D" w:rsidRDefault="006201AF" w:rsidP="006201AF">
      <w:pPr>
        <w:spacing w:line="240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bbreviations: SD = Standard Deviation, CRSsNP = Chronic Rhinosinusitis without Nasal Polyps, CRSwNP = Chronic Rhinosinusitis with Nasal Polyps, RUCA = Rural-Urban Commuting Area Code, PM = Particulate Matter</w:t>
      </w:r>
    </w:p>
    <w:p w14:paraId="01C64A66" w14:textId="77777777" w:rsidR="006201AF" w:rsidRDefault="006201AF" w:rsidP="006201AF">
      <w:pPr>
        <w:spacing w:line="240" w:lineRule="auto"/>
        <w:rPr>
          <w:rFonts w:ascii="Arial" w:eastAsia="Arial" w:hAnsi="Arial" w:cs="Arial"/>
          <w:b/>
          <w:bCs/>
        </w:rPr>
      </w:pPr>
    </w:p>
    <w:p w14:paraId="2F20D085" w14:textId="77777777" w:rsidR="006201AF" w:rsidRDefault="006201AF" w:rsidP="006201AF">
      <w:pPr>
        <w:spacing w:line="240" w:lineRule="auto"/>
      </w:pPr>
    </w:p>
    <w:p w14:paraId="36E90961" w14:textId="1C56BAA8" w:rsidR="006201AF" w:rsidRDefault="006201AF"/>
    <w:sectPr w:rsidR="00620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AF"/>
    <w:rsid w:val="006201AF"/>
    <w:rsid w:val="00EA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760BA"/>
  <w15:chartTrackingRefBased/>
  <w15:docId w15:val="{031FE167-BA47-4A13-91BA-B700BB97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1AF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1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1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1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1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1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1A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1A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1A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1A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1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1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1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1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0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1A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0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1A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0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1AF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01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1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1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Rygalski</dc:creator>
  <cp:keywords/>
  <dc:description/>
  <cp:lastModifiedBy>Chandler Rygalski</cp:lastModifiedBy>
  <cp:revision>1</cp:revision>
  <dcterms:created xsi:type="dcterms:W3CDTF">2025-07-14T19:08:00Z</dcterms:created>
  <dcterms:modified xsi:type="dcterms:W3CDTF">2025-07-14T19:09:00Z</dcterms:modified>
</cp:coreProperties>
</file>